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3297D" w14:textId="598369DA" w:rsidR="00DC4085" w:rsidRPr="00A27178" w:rsidRDefault="00DC4085" w:rsidP="00DC4085">
      <w:pPr>
        <w:rPr>
          <w:rFonts w:ascii="Times New Roman" w:hAnsi="Times New Roman" w:cs="Times New Roman"/>
          <w:b/>
          <w:sz w:val="24"/>
          <w:szCs w:val="24"/>
        </w:rPr>
      </w:pPr>
      <w:r w:rsidRPr="00A27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7161" w:rsidRPr="00A27178">
        <w:rPr>
          <w:rFonts w:ascii="Times New Roman" w:hAnsi="Times New Roman" w:cs="Times New Roman"/>
          <w:b/>
          <w:sz w:val="24"/>
          <w:szCs w:val="24"/>
        </w:rPr>
        <w:t>S</w:t>
      </w:r>
      <w:r w:rsidR="003C58BE" w:rsidRPr="00A27178">
        <w:rPr>
          <w:rFonts w:ascii="Times New Roman" w:hAnsi="Times New Roman" w:cs="Times New Roman"/>
          <w:b/>
          <w:sz w:val="24"/>
          <w:szCs w:val="24"/>
        </w:rPr>
        <w:t>1</w:t>
      </w:r>
      <w:r w:rsidRPr="00A271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27178">
        <w:rPr>
          <w:rFonts w:ascii="Times New Roman" w:hAnsi="Times New Roman" w:cs="Times New Roman"/>
          <w:bCs/>
          <w:sz w:val="24"/>
          <w:szCs w:val="24"/>
        </w:rPr>
        <w:t>Strains and plasmids used in this study.</w:t>
      </w:r>
    </w:p>
    <w:p w14:paraId="107B881D" w14:textId="77777777" w:rsidR="00D801B9" w:rsidRPr="00DC4085" w:rsidRDefault="00D801B9" w:rsidP="00DC408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5"/>
        <w:gridCol w:w="341"/>
        <w:gridCol w:w="3911"/>
        <w:gridCol w:w="2069"/>
      </w:tblGrid>
      <w:tr w:rsidR="00DC4085" w:rsidRPr="00E42FBC" w14:paraId="75943FF3" w14:textId="77777777" w:rsidTr="0055183E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2182FE" w14:textId="77777777" w:rsidR="00DC4085" w:rsidRPr="00A27178" w:rsidRDefault="00D801B9" w:rsidP="00DD012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1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ain </w:t>
            </w:r>
            <w:r w:rsidR="00DC4085" w:rsidRPr="00A271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d plasmid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AB4EE6" w14:textId="77777777" w:rsidR="00DC4085" w:rsidRPr="00A27178" w:rsidRDefault="00DC4085" w:rsidP="00DD012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1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evant characteristic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FE9483" w14:textId="77777777" w:rsidR="00DC4085" w:rsidRPr="00A27178" w:rsidRDefault="00DC4085" w:rsidP="00DC40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1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</w:tr>
      <w:tr w:rsidR="00DC4085" w:rsidRPr="00E42FBC" w14:paraId="554DA6FA" w14:textId="77777777" w:rsidTr="0055183E">
        <w:trPr>
          <w:trHeight w:val="300"/>
        </w:trPr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664FBA" w14:textId="77777777" w:rsidR="00DC4085" w:rsidRPr="00A27178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0D758E" w14:textId="77777777" w:rsidR="00DC4085" w:rsidRPr="00A27178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637A09" w14:textId="77777777" w:rsidR="00DC4085" w:rsidRPr="00A27178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085" w:rsidRPr="00E42FBC" w14:paraId="7DF4D18B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9A77" w14:textId="6E82A050" w:rsidR="00DC4085" w:rsidRPr="00A27178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.</w:t>
            </w:r>
            <w:r w:rsidR="00DE58C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i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19250" w14:textId="77777777" w:rsidR="00DC4085" w:rsidRPr="00A27178" w:rsidRDefault="00DC4085" w:rsidP="00E42FBC">
            <w:pPr>
              <w:widowControl/>
              <w:jc w:val="distribute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BAB0" w14:textId="77777777" w:rsidR="00DC4085" w:rsidRPr="00A27178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085" w:rsidRPr="00E42FBC" w14:paraId="6432EE77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9F44" w14:textId="3A560DD3" w:rsidR="00DC4085" w:rsidRPr="00A27178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H5α</w:t>
            </w:r>
          </w:p>
          <w:p w14:paraId="53845600" w14:textId="32326AB0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3417B902" w14:textId="1D5D536F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L21 (DE3)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42F56" w14:textId="5333A5AC" w:rsidR="00BB614A" w:rsidRPr="00A27178" w:rsidRDefault="00DC4085" w:rsidP="00A271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−, 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E44, ΔlacU169 (ϕ80lacZΔM15), hsdR17, recA1, endA1, gyrA96, thi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noBreakHyphen/>
              <w:t>1, relA1</w:t>
            </w:r>
          </w:p>
          <w:p w14:paraId="0D2150C8" w14:textId="47B98370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F1E3" w14:textId="77777777" w:rsidR="00DC4085" w:rsidRPr="00A27178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fe Technologies</w:t>
            </w:r>
          </w:p>
          <w:p w14:paraId="71C1C5D2" w14:textId="2D48BA5B" w:rsidR="00BB614A" w:rsidRPr="00A27178" w:rsidRDefault="00BB614A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224ADF8" w14:textId="0E5C484F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fe Technologies</w:t>
            </w:r>
          </w:p>
        </w:tc>
      </w:tr>
      <w:tr w:rsidR="003432A5" w:rsidRPr="00E42FBC" w14:paraId="24D34AAA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12C3" w14:textId="7BA8C3DA" w:rsidR="003432A5" w:rsidRPr="00A27178" w:rsidRDefault="003432A5" w:rsidP="003A3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.</w:t>
            </w:r>
            <w:r w:rsidR="00DE58C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anthus</w:t>
            </w:r>
            <w:proofErr w:type="spellEnd"/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1AEE3" w14:textId="46A6F2EC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119C" w14:textId="0DC225B3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32A5" w:rsidRPr="00E42FBC" w14:paraId="418DA095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4300D" w14:textId="06F00064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ZE</w:t>
            </w:r>
            <w:r w:rsidR="00CE04D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449D3" w14:textId="30DE1192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heterologous expressional host of epothilone,</w:t>
            </w:r>
            <w:r w:rsidR="00C0513C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rived from 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.</w:t>
            </w:r>
            <w:r w:rsidR="00C0513C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anthus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Z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FB18" w14:textId="27C22202" w:rsidR="003432A5" w:rsidRPr="00A27178" w:rsidRDefault="003432A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lab</w:t>
            </w:r>
          </w:p>
        </w:tc>
      </w:tr>
      <w:tr w:rsidR="003432A5" w:rsidRPr="00E42FBC" w14:paraId="2C2ACDA6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8D46" w14:textId="44D1D870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ZE</w:t>
            </w:r>
            <w:r w:rsidR="00CE04D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27178" w:rsidRPr="00A27178">
              <w:rPr>
                <w:rFonts w:ascii="Times New Roman" w:hAnsi="Times New Roman"/>
                <w:bCs/>
                <w:sz w:val="20"/>
                <w:szCs w:val="20"/>
              </w:rPr>
              <w:t>∆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DE58C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  <w:p w14:paraId="71565E4D" w14:textId="36DEEAF0" w:rsidR="00BB614A" w:rsidRPr="00A27178" w:rsidRDefault="00BB614A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ZE</w:t>
            </w:r>
            <w:r w:rsidR="00CE04D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27178" w:rsidRPr="00A27178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324C9D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="00955BF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6595" w14:textId="440F2F3F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r w:rsidR="0016158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deletion of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E21D4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  <w:p w14:paraId="02BC499A" w14:textId="747B04E6" w:rsidR="00BB614A" w:rsidRPr="00A27178" w:rsidRDefault="00BB614A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r w:rsidR="0016158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integration of pSWU30-p</w:t>
            </w:r>
            <w:r w:rsidR="00324C9D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A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324C9D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  <w:p w14:paraId="196C9893" w14:textId="7EF7C7E3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119A" w14:textId="77777777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  <w:p w14:paraId="4A609580" w14:textId="76542A89" w:rsidR="00BB614A" w:rsidRPr="00A27178" w:rsidRDefault="00BB614A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  <w:p w14:paraId="762608C1" w14:textId="7A27226C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432A5" w:rsidRPr="00E42FBC" w14:paraId="6E0607DA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024C3" w14:textId="65A8BDC7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id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FCF2" w14:textId="15855D27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9AEC" w14:textId="38535D30" w:rsidR="003432A5" w:rsidRPr="00A27178" w:rsidRDefault="003432A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3AF6" w:rsidRPr="00E42FBC" w14:paraId="57CC925D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FEF6C" w14:textId="20E1DEBF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-2</w:t>
            </w:r>
            <w:r w:rsidR="00E21D48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F4F3" w14:textId="5E377D9E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vec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EBB6" w14:textId="1B9A73A8" w:rsidR="00B03AF6" w:rsidRPr="00A27178" w:rsidRDefault="00B03AF6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B03AF6" w:rsidRPr="00E42FBC" w14:paraId="21CF0CB2" w14:textId="77777777" w:rsidTr="005518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5969" w14:textId="23D95B9D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-2</w:t>
            </w:r>
            <w:r w:rsidR="00E21D48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a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E21D4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  <w:p w14:paraId="2C49806B" w14:textId="7A4AD71A" w:rsidR="00BB614A" w:rsidRPr="00A27178" w:rsidRDefault="00BB614A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-2</w:t>
            </w:r>
            <w:r w:rsidR="00E21D48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b</w:t>
            </w:r>
          </w:p>
          <w:p w14:paraId="5E17CD54" w14:textId="3F259C52" w:rsidR="00BB614A" w:rsidRPr="00A27178" w:rsidRDefault="00BB614A" w:rsidP="00BB614A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-2</w:t>
            </w:r>
            <w:r w:rsidR="0017506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b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17506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740F4" w14:textId="175FC18B" w:rsidR="00B03AF6" w:rsidRPr="00A27178" w:rsidRDefault="00B03AF6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gating the </w:t>
            </w:r>
            <w:proofErr w:type="spellStart"/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17506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to the pET-2</w:t>
            </w:r>
            <w:r w:rsidR="0017506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a</w:t>
            </w:r>
          </w:p>
          <w:p w14:paraId="33D34847" w14:textId="4B889DD7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vector</w:t>
            </w:r>
          </w:p>
          <w:p w14:paraId="522CFDA9" w14:textId="51B637B0" w:rsidR="00BB614A" w:rsidRPr="00A27178" w:rsidRDefault="00BB614A" w:rsidP="00BB6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gating the </w:t>
            </w:r>
            <w:proofErr w:type="spellStart"/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17506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to the pET-2</w:t>
            </w:r>
            <w:r w:rsidR="00175061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16F2" w14:textId="77777777" w:rsidR="00B03AF6" w:rsidRPr="00A27178" w:rsidRDefault="00B03AF6" w:rsidP="00324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  <w:p w14:paraId="3EC67257" w14:textId="5E1D377D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agen</w:t>
            </w:r>
            <w:proofErr w:type="spellEnd"/>
          </w:p>
          <w:p w14:paraId="230C16AF" w14:textId="36B846C3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03AF6" w:rsidRPr="00E42FBC" w14:paraId="3B0E2BFE" w14:textId="77777777" w:rsidTr="00AC2A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C954" w14:textId="7911F8F9" w:rsidR="00B03AF6" w:rsidRPr="00A27178" w:rsidRDefault="00B03AF6" w:rsidP="00B03A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BJ113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66BFD" w14:textId="16F3834F" w:rsidR="00B03AF6" w:rsidRPr="00A27178" w:rsidRDefault="00B03AF6" w:rsidP="00B03A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replacement vector with KG cassette; </w:t>
            </w:r>
            <w:proofErr w:type="spellStart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="00A27178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mycin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9A5E5" w14:textId="4BF49602" w:rsidR="00B03AF6" w:rsidRPr="00A27178" w:rsidRDefault="00B03AF6" w:rsidP="00B03A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.M. Yang, Virginia Tech</w:t>
            </w:r>
          </w:p>
        </w:tc>
      </w:tr>
      <w:tr w:rsidR="00B03AF6" w:rsidRPr="00E42FBC" w14:paraId="4CF39AE6" w14:textId="77777777" w:rsidTr="00AC2A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AB0D8" w14:textId="476903D2" w:rsidR="00B03AF6" w:rsidRPr="00A27178" w:rsidRDefault="00B03AF6" w:rsidP="00B03A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J-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17506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  <w:p w14:paraId="479004FE" w14:textId="77777777" w:rsidR="00BB614A" w:rsidRPr="00A27178" w:rsidRDefault="00BB614A" w:rsidP="00B03A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654D33DE" w14:textId="77777777" w:rsidR="00BB614A" w:rsidRPr="00A27178" w:rsidRDefault="00BB614A" w:rsidP="00BB614A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WU30</w:t>
            </w:r>
          </w:p>
          <w:p w14:paraId="6E1EBE74" w14:textId="6F178A90" w:rsidR="00BB614A" w:rsidRPr="00A27178" w:rsidRDefault="00BB614A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A8E14D3" w14:textId="3062CA23" w:rsidR="00BB614A" w:rsidRPr="00EE392D" w:rsidRDefault="00153BDE" w:rsidP="00BB614A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WU30-pilA</w:t>
            </w:r>
          </w:p>
          <w:p w14:paraId="29BA7509" w14:textId="4E37FE97" w:rsidR="00BE5A0E" w:rsidRPr="00A27178" w:rsidRDefault="00BE5A0E" w:rsidP="00BE5A0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WU30-pilA-</w:t>
            </w:r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5B477" w14:textId="55E43C2D" w:rsidR="00B03AF6" w:rsidRPr="00A27178" w:rsidRDefault="00B03AF6" w:rsidP="00B03A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gating two homologous arms upstream and downstream of </w:t>
            </w:r>
            <w:proofErr w:type="spellStart"/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17506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to the pBJ113</w:t>
            </w:r>
          </w:p>
          <w:p w14:paraId="0524378E" w14:textId="4B19CC49" w:rsidR="00BB614A" w:rsidRPr="00A27178" w:rsidRDefault="00BB614A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te specific integration vector with Mx8 </w:t>
            </w:r>
            <w:proofErr w:type="spellStart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B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tegration site (Mx8); </w:t>
            </w:r>
            <w:proofErr w:type="spellStart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</w:t>
            </w:r>
            <w:r w:rsidR="00A27178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ycline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  <w:p w14:paraId="7CFC1DFE" w14:textId="64052D83" w:rsidR="00153BDE" w:rsidRPr="00A27178" w:rsidRDefault="00153BDE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ating the promoter of</w:t>
            </w:r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lA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to the pSWU30</w:t>
            </w:r>
          </w:p>
          <w:p w14:paraId="712891DD" w14:textId="56B4B876" w:rsidR="00BB614A" w:rsidRPr="00A27178" w:rsidRDefault="00BB614A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gating the </w:t>
            </w:r>
            <w:proofErr w:type="spellStart"/>
            <w:r w:rsidR="00A27178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  <w:r w:rsidR="00175061" w:rsidRPr="00A271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proofErr w:type="spellEnd"/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to the pSWU30-p</w:t>
            </w:r>
            <w:r w:rsidR="00BE5A0E"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A</w:t>
            </w: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A6A86" w14:textId="0B788D96" w:rsidR="00B03AF6" w:rsidRPr="00A27178" w:rsidRDefault="00B03AF6" w:rsidP="00B03A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  <w:p w14:paraId="792315C0" w14:textId="77777777" w:rsidR="00BB614A" w:rsidRPr="00A27178" w:rsidRDefault="00BB614A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6F3DB10" w14:textId="576A3526" w:rsidR="00BB614A" w:rsidRPr="00A27178" w:rsidRDefault="00BB614A" w:rsidP="00BB614A">
            <w:pP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Wu and Kaiser 1995)</w:t>
            </w:r>
          </w:p>
          <w:p w14:paraId="2085DB55" w14:textId="102B268C" w:rsidR="00153BDE" w:rsidRPr="00A27178" w:rsidRDefault="00153BDE" w:rsidP="00BB614A">
            <w:pP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This lab</w:t>
            </w:r>
          </w:p>
          <w:p w14:paraId="5F7DA0A6" w14:textId="50F8CBB4" w:rsidR="00BB614A" w:rsidRPr="00A27178" w:rsidRDefault="00BB614A" w:rsidP="00BB614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3C70C2F2" w14:textId="73ABA2C9" w:rsidR="00BB614A" w:rsidRPr="00A27178" w:rsidRDefault="00BE5A0E" w:rsidP="00BB61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271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7747891F" w14:textId="77777777" w:rsidR="00B03AF6" w:rsidRDefault="00B03AF6">
      <w:pPr>
        <w:rPr>
          <w:rFonts w:ascii="Times New Roman" w:hAnsi="Times New Roman" w:cs="Times New Roman"/>
          <w:sz w:val="28"/>
          <w:szCs w:val="28"/>
        </w:rPr>
      </w:pPr>
    </w:p>
    <w:p w14:paraId="3A1F0DF7" w14:textId="77777777" w:rsidR="00B03AF6" w:rsidRDefault="00B03AF6">
      <w:pPr>
        <w:rPr>
          <w:rFonts w:ascii="Times New Roman" w:hAnsi="Times New Roman" w:cs="Times New Roman"/>
          <w:sz w:val="28"/>
          <w:szCs w:val="28"/>
        </w:rPr>
      </w:pPr>
    </w:p>
    <w:p w14:paraId="7EC29330" w14:textId="38345DE8" w:rsidR="00027FFB" w:rsidRPr="002D4BAE" w:rsidRDefault="00B03AF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027FFB" w:rsidRPr="002D4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911DF" w14:textId="77777777" w:rsidR="00C76DA2" w:rsidRDefault="00C76DA2" w:rsidP="00DC4085">
      <w:r>
        <w:separator/>
      </w:r>
    </w:p>
  </w:endnote>
  <w:endnote w:type="continuationSeparator" w:id="0">
    <w:p w14:paraId="27C5A0A1" w14:textId="77777777" w:rsidR="00C76DA2" w:rsidRDefault="00C76DA2" w:rsidP="00DC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433CE" w14:textId="77777777" w:rsidR="00C76DA2" w:rsidRDefault="00C76DA2" w:rsidP="00DC4085">
      <w:r>
        <w:separator/>
      </w:r>
    </w:p>
  </w:footnote>
  <w:footnote w:type="continuationSeparator" w:id="0">
    <w:p w14:paraId="759BD76E" w14:textId="77777777" w:rsidR="00C76DA2" w:rsidRDefault="00C76DA2" w:rsidP="00DC4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dat255efr9e5e2prap9zv6vvzz9w9a9td9&quot;&gt;我的EndNote库&lt;record-ids&gt;&lt;item&gt;53&lt;/item&gt;&lt;/record-ids&gt;&lt;/item&gt;&lt;/Libraries&gt;"/>
  </w:docVars>
  <w:rsids>
    <w:rsidRoot w:val="00AC143D"/>
    <w:rsid w:val="000118A4"/>
    <w:rsid w:val="00027FFB"/>
    <w:rsid w:val="000A4BD0"/>
    <w:rsid w:val="000C6DF2"/>
    <w:rsid w:val="000E0BBA"/>
    <w:rsid w:val="00105123"/>
    <w:rsid w:val="00153BDE"/>
    <w:rsid w:val="00161581"/>
    <w:rsid w:val="0016185B"/>
    <w:rsid w:val="00175061"/>
    <w:rsid w:val="001A6E24"/>
    <w:rsid w:val="001E7161"/>
    <w:rsid w:val="002073F8"/>
    <w:rsid w:val="002D4BAE"/>
    <w:rsid w:val="00321B2C"/>
    <w:rsid w:val="00324C9D"/>
    <w:rsid w:val="00324D0D"/>
    <w:rsid w:val="003432A5"/>
    <w:rsid w:val="0037293D"/>
    <w:rsid w:val="003A399E"/>
    <w:rsid w:val="003C58BE"/>
    <w:rsid w:val="00456864"/>
    <w:rsid w:val="0055183E"/>
    <w:rsid w:val="00576ED6"/>
    <w:rsid w:val="00580359"/>
    <w:rsid w:val="005819ED"/>
    <w:rsid w:val="005E1128"/>
    <w:rsid w:val="005E4245"/>
    <w:rsid w:val="00606827"/>
    <w:rsid w:val="00606B57"/>
    <w:rsid w:val="00711A1D"/>
    <w:rsid w:val="008531EF"/>
    <w:rsid w:val="00890B08"/>
    <w:rsid w:val="00916F1C"/>
    <w:rsid w:val="00937572"/>
    <w:rsid w:val="00955BF1"/>
    <w:rsid w:val="00961233"/>
    <w:rsid w:val="0099737B"/>
    <w:rsid w:val="009F31D7"/>
    <w:rsid w:val="009F73B8"/>
    <w:rsid w:val="00A114E9"/>
    <w:rsid w:val="00A27178"/>
    <w:rsid w:val="00AC143D"/>
    <w:rsid w:val="00AC2AD5"/>
    <w:rsid w:val="00B03AF6"/>
    <w:rsid w:val="00B2091D"/>
    <w:rsid w:val="00B24C2A"/>
    <w:rsid w:val="00B439CA"/>
    <w:rsid w:val="00BB614A"/>
    <w:rsid w:val="00BB79D5"/>
    <w:rsid w:val="00BE5A0E"/>
    <w:rsid w:val="00C0513C"/>
    <w:rsid w:val="00C76DA2"/>
    <w:rsid w:val="00CE04D1"/>
    <w:rsid w:val="00D75218"/>
    <w:rsid w:val="00D801B9"/>
    <w:rsid w:val="00DC4085"/>
    <w:rsid w:val="00DD012C"/>
    <w:rsid w:val="00DE58C1"/>
    <w:rsid w:val="00E21D48"/>
    <w:rsid w:val="00E42FBC"/>
    <w:rsid w:val="00E5676F"/>
    <w:rsid w:val="00E61F43"/>
    <w:rsid w:val="00EA0A0E"/>
    <w:rsid w:val="00EE392D"/>
    <w:rsid w:val="00F85D1D"/>
    <w:rsid w:val="00F878EA"/>
    <w:rsid w:val="00FE0896"/>
    <w:rsid w:val="00FF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643D3"/>
  <w15:docId w15:val="{4F926CBA-2F22-416F-B24C-826E1E3F9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085"/>
    <w:rPr>
      <w:sz w:val="18"/>
      <w:szCs w:val="18"/>
    </w:rPr>
  </w:style>
  <w:style w:type="table" w:styleId="a7">
    <w:name w:val="Table Grid"/>
    <w:basedOn w:val="a1"/>
    <w:uiPriority w:val="59"/>
    <w:rsid w:val="00DC4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24D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24D0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24D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24D0D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324D0D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3432A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432A5"/>
    <w:rPr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B03A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新晶</dc:creator>
  <cp:keywords/>
  <dc:description/>
  <cp:lastModifiedBy>user</cp:lastModifiedBy>
  <cp:revision>3</cp:revision>
  <dcterms:created xsi:type="dcterms:W3CDTF">2023-10-31T10:51:00Z</dcterms:created>
  <dcterms:modified xsi:type="dcterms:W3CDTF">2023-11-22T00:31:00Z</dcterms:modified>
</cp:coreProperties>
</file>